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B432" w14:textId="77777777" w:rsidR="001B137F" w:rsidRPr="002C27C7" w:rsidRDefault="001B137F" w:rsidP="001B137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C27C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Material </w:t>
      </w:r>
    </w:p>
    <w:p w14:paraId="65CCA8E5" w14:textId="77777777" w:rsidR="001B137F" w:rsidRPr="002C27C7" w:rsidRDefault="001B137F" w:rsidP="001B137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bidi="ar"/>
        </w:rPr>
      </w:pPr>
    </w:p>
    <w:p w14:paraId="77784503" w14:textId="62AB2608" w:rsidR="001B137F" w:rsidRPr="002C27C7" w:rsidRDefault="001B137F" w:rsidP="001B137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bidi="ar"/>
        </w:rPr>
      </w:pPr>
      <w:r w:rsidRPr="002C27C7">
        <w:rPr>
          <w:rFonts w:ascii="Times New Roman" w:hAnsi="Times New Roman" w:cs="Times New Roman"/>
          <w:b/>
          <w:color w:val="000000" w:themeColor="text1"/>
          <w:sz w:val="20"/>
          <w:szCs w:val="20"/>
          <w:lang w:bidi="ar"/>
        </w:rPr>
        <w:t xml:space="preserve">Table S1 </w:t>
      </w:r>
      <w:r w:rsidRPr="002C27C7">
        <w:rPr>
          <w:rFonts w:ascii="Times New Roman" w:hAnsi="Times New Roman" w:cs="Times New Roman"/>
          <w:bCs/>
          <w:color w:val="000000" w:themeColor="text1"/>
          <w:sz w:val="20"/>
          <w:szCs w:val="20"/>
          <w:lang w:bidi="ar"/>
        </w:rPr>
        <w:t xml:space="preserve">The association between RC value and </w:t>
      </w:r>
      <w:r w:rsidR="00970A61" w:rsidRPr="002C27C7">
        <w:rPr>
          <w:rFonts w:ascii="Times New Roman" w:hAnsi="Times New Roman" w:cs="Times New Roman"/>
          <w:bCs/>
          <w:color w:val="000000" w:themeColor="text1"/>
          <w:sz w:val="20"/>
          <w:szCs w:val="20"/>
          <w:lang w:bidi="ar"/>
        </w:rPr>
        <w:t>DR</w:t>
      </w:r>
    </w:p>
    <w:tbl>
      <w:tblPr>
        <w:tblW w:w="8551" w:type="dxa"/>
        <w:tblLook w:val="04A0" w:firstRow="1" w:lastRow="0" w:firstColumn="1" w:lastColumn="0" w:noHBand="0" w:noVBand="1"/>
      </w:tblPr>
      <w:tblGrid>
        <w:gridCol w:w="2376"/>
        <w:gridCol w:w="2138"/>
        <w:gridCol w:w="2137"/>
        <w:gridCol w:w="1900"/>
      </w:tblGrid>
      <w:tr w:rsidR="001B137F" w:rsidRPr="002C27C7" w14:paraId="5B0A2D1A" w14:textId="77777777" w:rsidTr="00AD1C8A">
        <w:trPr>
          <w:trHeight w:val="252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C6C8A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CCC10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6B2A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ECB8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C27C7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B137F" w:rsidRPr="002C27C7" w14:paraId="612799FF" w14:textId="77777777" w:rsidTr="00AD1C8A">
        <w:trPr>
          <w:trHeight w:val="25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2B9E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8D4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2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3AFC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7-6.7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157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</w:rPr>
              <w:t>**</w:t>
            </w:r>
          </w:p>
        </w:tc>
      </w:tr>
      <w:tr w:rsidR="001B137F" w:rsidRPr="002C27C7" w14:paraId="0ECB24CD" w14:textId="77777777" w:rsidTr="00AD1C8A">
        <w:trPr>
          <w:trHeight w:val="25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6A2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D60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3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4A0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6-6.7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56A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</w:rPr>
              <w:t>**</w:t>
            </w:r>
          </w:p>
        </w:tc>
      </w:tr>
      <w:tr w:rsidR="001B137F" w:rsidRPr="002C27C7" w14:paraId="5DAA7A1D" w14:textId="77777777" w:rsidTr="00AD1C8A">
        <w:trPr>
          <w:trHeight w:val="252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F9887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3487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5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15CD" w14:textId="428A3448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4B2523"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2-12.3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55DB" w14:textId="77777777" w:rsidR="001B137F" w:rsidRPr="002C27C7" w:rsidRDefault="001B137F" w:rsidP="00D1459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ar"/>
              </w:rPr>
              <w:t>*</w:t>
            </w:r>
          </w:p>
        </w:tc>
      </w:tr>
    </w:tbl>
    <w:p w14:paraId="701B9648" w14:textId="5B5F689D" w:rsidR="001B137F" w:rsidRPr="00AD1C8A" w:rsidRDefault="001B137F" w:rsidP="001B137F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</w:pP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Abbreviations: DR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diabetic retinopathy; 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DPN: </w:t>
      </w:r>
      <w:r w:rsidRPr="00AD1C8A"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>diabetic peripheral neuropathy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; HbA1c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glycated hemoglobin; TC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otal cholesterol; TG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riglyceride; LDL-C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low-density lipoprotein; eGFR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estimated glomerular filtration rate;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yG</w:t>
      </w:r>
      <w:proofErr w:type="spellEnd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-index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riglyceride glucose index; NLR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Neutrophil–Lymphocyte ratio;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yG</w:t>
      </w:r>
      <w:proofErr w:type="spellEnd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-index</w:t>
      </w:r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="00D8610E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riglyceride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 glucose index;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mAlb</w:t>
      </w:r>
      <w:proofErr w:type="spellEnd"/>
      <w:r w:rsidR="003E5576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microalbuminuria.</w:t>
      </w:r>
    </w:p>
    <w:p w14:paraId="6D6129A3" w14:textId="10D3CE84" w:rsidR="001B137F" w:rsidRPr="00AD1C8A" w:rsidRDefault="001B137F" w:rsidP="001B137F">
      <w:pPr>
        <w:rPr>
          <w:rFonts w:ascii="Times New Roman" w:hAnsi="Times New Roman" w:cs="Times New Roman"/>
          <w:bCs/>
          <w:color w:val="000000" w:themeColor="text1"/>
          <w:sz w:val="15"/>
          <w:szCs w:val="15"/>
        </w:rPr>
      </w:pP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Notes: Binary regression analysis; Model 1: adjusted for age, sex, and diabetes duration; Model2: Model1 + adjusted for smoking yes or not, hypertension yes or not, Insulin use yes or not, and antihypertensive drugs use yes or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not</w:t>
      </w:r>
      <w:proofErr w:type="spellEnd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; Model 3: Model 2+ adjusted for SBP, BMI, TC, TG, LDL-C, eGFR, HbA1c, NLR,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TyG</w:t>
      </w:r>
      <w:proofErr w:type="spellEnd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,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mAlb</w:t>
      </w:r>
      <w:proofErr w:type="spellEnd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&gt;30mg/24h yes or not, and DPN yes or not. *</w:t>
      </w:r>
      <w:r w:rsidRPr="00AD1C8A">
        <w:rPr>
          <w:rFonts w:ascii="Times New Roman" w:eastAsia="DengXian" w:hAnsi="Times New Roman" w:cs="Times New Roman"/>
          <w:i/>
          <w:iCs/>
          <w:color w:val="000000"/>
          <w:sz w:val="15"/>
          <w:szCs w:val="15"/>
        </w:rPr>
        <w:t>P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&lt;0.05, **</w:t>
      </w:r>
      <w:r w:rsidRPr="00AD1C8A">
        <w:rPr>
          <w:rFonts w:ascii="Times New Roman" w:eastAsia="DengXian" w:hAnsi="Times New Roman" w:cs="Times New Roman"/>
          <w:i/>
          <w:iCs/>
          <w:color w:val="000000"/>
          <w:sz w:val="15"/>
          <w:szCs w:val="15"/>
        </w:rPr>
        <w:t>P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&lt;0. 001.</w:t>
      </w:r>
    </w:p>
    <w:p w14:paraId="43873831" w14:textId="77777777" w:rsidR="001B137F" w:rsidRPr="00AD1C8A" w:rsidRDefault="001B137F" w:rsidP="001B137F">
      <w:pPr>
        <w:rPr>
          <w:rFonts w:ascii="Times New Roman" w:hAnsi="Times New Roman" w:cs="Times New Roman"/>
          <w:bCs/>
          <w:color w:val="000000" w:themeColor="text1"/>
          <w:sz w:val="15"/>
          <w:szCs w:val="15"/>
        </w:rPr>
      </w:pPr>
    </w:p>
    <w:p w14:paraId="358391E2" w14:textId="77777777" w:rsidR="001B137F" w:rsidRPr="00AD1C8A" w:rsidRDefault="001B137F" w:rsidP="001B137F">
      <w:pPr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323D821C" w14:textId="77777777" w:rsidR="001B137F" w:rsidRPr="00AD1C8A" w:rsidRDefault="001B137F" w:rsidP="001B137F">
      <w:pPr>
        <w:rPr>
          <w:rFonts w:ascii="Times New Roman" w:hAnsi="Times New Roman" w:cs="Times New Roman"/>
          <w:b/>
          <w:color w:val="000000" w:themeColor="text1"/>
          <w:sz w:val="15"/>
          <w:szCs w:val="15"/>
        </w:rPr>
      </w:pPr>
    </w:p>
    <w:p w14:paraId="7CB5342D" w14:textId="77777777" w:rsidR="001B137F" w:rsidRPr="002C27C7" w:rsidRDefault="001B137F" w:rsidP="001B137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E9F918A" w14:textId="77777777" w:rsidR="001B137F" w:rsidRPr="002C27C7" w:rsidRDefault="001B137F" w:rsidP="001B137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bidi="ar"/>
        </w:rPr>
      </w:pPr>
      <w:r w:rsidRPr="002C27C7">
        <w:rPr>
          <w:rFonts w:ascii="Times New Roman" w:hAnsi="Times New Roman" w:cs="Times New Roman"/>
          <w:b/>
          <w:color w:val="000000" w:themeColor="text1"/>
          <w:sz w:val="20"/>
          <w:szCs w:val="20"/>
          <w:lang w:bidi="ar"/>
        </w:rPr>
        <w:t xml:space="preserve">Table S2 </w:t>
      </w:r>
      <w:r w:rsidRPr="002C27C7">
        <w:rPr>
          <w:rFonts w:ascii="Times New Roman" w:hAnsi="Times New Roman" w:cs="Times New Roman"/>
          <w:bCs/>
          <w:color w:val="000000" w:themeColor="text1"/>
          <w:sz w:val="20"/>
          <w:szCs w:val="20"/>
          <w:lang w:bidi="ar"/>
        </w:rPr>
        <w:t>Effects of other variables on the relationship between RC and DR</w:t>
      </w:r>
    </w:p>
    <w:tbl>
      <w:tblPr>
        <w:tblW w:w="72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334"/>
        <w:gridCol w:w="1111"/>
        <w:gridCol w:w="1778"/>
        <w:gridCol w:w="1267"/>
      </w:tblGrid>
      <w:tr w:rsidR="001B137F" w:rsidRPr="002C27C7" w14:paraId="39571507" w14:textId="77777777" w:rsidTr="001B137F">
        <w:trPr>
          <w:trHeight w:val="113"/>
        </w:trPr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9F4A40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313131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b/>
                <w:bCs/>
                <w:color w:val="313131"/>
                <w:sz w:val="20"/>
                <w:szCs w:val="20"/>
              </w:rPr>
              <w:t>Variables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2BF06167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D57254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8FC60C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DA9C6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1B137F" w:rsidRPr="002C27C7" w14:paraId="38CD0965" w14:textId="77777777" w:rsidTr="001B137F">
        <w:trPr>
          <w:trHeight w:val="113"/>
        </w:trPr>
        <w:tc>
          <w:tcPr>
            <w:tcW w:w="1778" w:type="dxa"/>
            <w:tcBorders>
              <w:top w:val="single" w:sz="4" w:space="0" w:color="auto"/>
            </w:tcBorders>
            <w:vAlign w:val="center"/>
            <w:hideMark/>
          </w:tcPr>
          <w:p w14:paraId="5CCE905F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</w:tcBorders>
            <w:vAlign w:val="center"/>
            <w:hideMark/>
          </w:tcPr>
          <w:p w14:paraId="7B857CC0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  <w:hideMark/>
          </w:tcPr>
          <w:p w14:paraId="4B0FD5B3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  <w:hideMark/>
          </w:tcPr>
          <w:p w14:paraId="398608EC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  <w:hideMark/>
          </w:tcPr>
          <w:p w14:paraId="661117DB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37F" w:rsidRPr="002C27C7" w14:paraId="23478E63" w14:textId="77777777" w:rsidTr="001B137F">
        <w:trPr>
          <w:trHeight w:val="168"/>
        </w:trPr>
        <w:tc>
          <w:tcPr>
            <w:tcW w:w="1778" w:type="dxa"/>
            <w:vAlign w:val="center"/>
            <w:hideMark/>
          </w:tcPr>
          <w:p w14:paraId="2CEE438E" w14:textId="77777777" w:rsidR="001B137F" w:rsidRPr="002C27C7" w:rsidRDefault="001B137F" w:rsidP="00D14597">
            <w:pPr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>&lt;7</w:t>
            </w:r>
          </w:p>
        </w:tc>
        <w:tc>
          <w:tcPr>
            <w:tcW w:w="1334" w:type="dxa"/>
            <w:tcBorders>
              <w:left w:val="nil"/>
            </w:tcBorders>
            <w:vAlign w:val="center"/>
            <w:hideMark/>
          </w:tcPr>
          <w:p w14:paraId="4BA26C96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11" w:type="dxa"/>
            <w:vAlign w:val="center"/>
            <w:hideMark/>
          </w:tcPr>
          <w:p w14:paraId="312C93B4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5</w:t>
            </w:r>
          </w:p>
        </w:tc>
        <w:tc>
          <w:tcPr>
            <w:tcW w:w="1778" w:type="dxa"/>
            <w:vAlign w:val="center"/>
            <w:hideMark/>
          </w:tcPr>
          <w:p w14:paraId="162B38BC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-9.897</w:t>
            </w:r>
          </w:p>
        </w:tc>
        <w:tc>
          <w:tcPr>
            <w:tcW w:w="1267" w:type="dxa"/>
            <w:vAlign w:val="center"/>
            <w:hideMark/>
          </w:tcPr>
          <w:p w14:paraId="132C3DB2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:rsidR="001B137F" w:rsidRPr="002C27C7" w14:paraId="549D3792" w14:textId="77777777" w:rsidTr="001B137F">
        <w:trPr>
          <w:trHeight w:val="113"/>
        </w:trPr>
        <w:tc>
          <w:tcPr>
            <w:tcW w:w="1778" w:type="dxa"/>
            <w:vAlign w:val="center"/>
            <w:hideMark/>
          </w:tcPr>
          <w:p w14:paraId="0B2E32B3" w14:textId="77777777" w:rsidR="001B137F" w:rsidRPr="002C27C7" w:rsidRDefault="001B137F" w:rsidP="00D14597">
            <w:pPr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eastAsia="Songti SC" w:hAnsi="Times New Roman" w:cs="Times New Roman"/>
                <w:color w:val="000000"/>
                <w:sz w:val="20"/>
                <w:szCs w:val="20"/>
              </w:rPr>
              <w:t>≥7</w:t>
            </w:r>
          </w:p>
        </w:tc>
        <w:tc>
          <w:tcPr>
            <w:tcW w:w="1334" w:type="dxa"/>
            <w:tcBorders>
              <w:left w:val="nil"/>
            </w:tcBorders>
            <w:vAlign w:val="center"/>
            <w:hideMark/>
          </w:tcPr>
          <w:p w14:paraId="065BC27D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11" w:type="dxa"/>
            <w:vAlign w:val="center"/>
            <w:hideMark/>
          </w:tcPr>
          <w:p w14:paraId="0940F780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1778" w:type="dxa"/>
            <w:vAlign w:val="center"/>
            <w:hideMark/>
          </w:tcPr>
          <w:p w14:paraId="1C63A4EC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2-6.697</w:t>
            </w:r>
          </w:p>
        </w:tc>
        <w:tc>
          <w:tcPr>
            <w:tcW w:w="1267" w:type="dxa"/>
            <w:vAlign w:val="center"/>
            <w:hideMark/>
          </w:tcPr>
          <w:p w14:paraId="35BAA6C9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137F" w:rsidRPr="002C27C7" w14:paraId="44877417" w14:textId="77777777" w:rsidTr="001B137F">
        <w:trPr>
          <w:trHeight w:val="113"/>
        </w:trPr>
        <w:tc>
          <w:tcPr>
            <w:tcW w:w="1778" w:type="dxa"/>
            <w:vAlign w:val="center"/>
            <w:hideMark/>
          </w:tcPr>
          <w:p w14:paraId="2E69D1FA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b</w:t>
            </w:r>
            <w:proofErr w:type="spellEnd"/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24h</w:t>
            </w:r>
            <w:r w:rsidRPr="002C2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left w:val="nil"/>
            </w:tcBorders>
            <w:vAlign w:val="center"/>
            <w:hideMark/>
          </w:tcPr>
          <w:p w14:paraId="2CA939EA" w14:textId="77777777" w:rsidR="001B137F" w:rsidRPr="002C27C7" w:rsidRDefault="001B137F" w:rsidP="00D1459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vAlign w:val="center"/>
            <w:hideMark/>
          </w:tcPr>
          <w:p w14:paraId="731F9488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Align w:val="center"/>
            <w:hideMark/>
          </w:tcPr>
          <w:p w14:paraId="1D920D09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  <w:hideMark/>
          </w:tcPr>
          <w:p w14:paraId="070ACDD7" w14:textId="77777777" w:rsidR="001B137F" w:rsidRPr="002C27C7" w:rsidRDefault="001B137F" w:rsidP="00D145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137F" w:rsidRPr="002C27C7" w14:paraId="61F5563B" w14:textId="77777777" w:rsidTr="001B137F">
        <w:trPr>
          <w:trHeight w:val="113"/>
        </w:trPr>
        <w:tc>
          <w:tcPr>
            <w:tcW w:w="1778" w:type="dxa"/>
            <w:vAlign w:val="center"/>
            <w:hideMark/>
          </w:tcPr>
          <w:p w14:paraId="1B7D7F08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334" w:type="dxa"/>
            <w:tcBorders>
              <w:left w:val="nil"/>
            </w:tcBorders>
            <w:vAlign w:val="center"/>
            <w:hideMark/>
          </w:tcPr>
          <w:p w14:paraId="387F263B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11" w:type="dxa"/>
            <w:vAlign w:val="center"/>
            <w:hideMark/>
          </w:tcPr>
          <w:p w14:paraId="00EA747D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1778" w:type="dxa"/>
            <w:vAlign w:val="center"/>
            <w:hideMark/>
          </w:tcPr>
          <w:p w14:paraId="3D8384BA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8-5.553</w:t>
            </w:r>
          </w:p>
        </w:tc>
        <w:tc>
          <w:tcPr>
            <w:tcW w:w="1267" w:type="dxa"/>
            <w:vAlign w:val="center"/>
            <w:hideMark/>
          </w:tcPr>
          <w:p w14:paraId="79879894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1B137F" w:rsidRPr="002C27C7" w14:paraId="0ADC1FF0" w14:textId="77777777" w:rsidTr="001B137F">
        <w:trPr>
          <w:trHeight w:val="113"/>
        </w:trPr>
        <w:tc>
          <w:tcPr>
            <w:tcW w:w="1778" w:type="dxa"/>
            <w:tcBorders>
              <w:bottom w:val="single" w:sz="4" w:space="0" w:color="auto"/>
            </w:tcBorders>
            <w:vAlign w:val="center"/>
            <w:hideMark/>
          </w:tcPr>
          <w:p w14:paraId="1BFA0800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334" w:type="dxa"/>
            <w:tcBorders>
              <w:left w:val="nil"/>
              <w:bottom w:val="single" w:sz="4" w:space="0" w:color="000000"/>
            </w:tcBorders>
            <w:vAlign w:val="center"/>
            <w:hideMark/>
          </w:tcPr>
          <w:p w14:paraId="6211B76C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  <w:hideMark/>
          </w:tcPr>
          <w:p w14:paraId="5CB698C1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1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  <w:hideMark/>
          </w:tcPr>
          <w:p w14:paraId="640EFAE1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1-14.95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  <w:hideMark/>
          </w:tcPr>
          <w:p w14:paraId="2DBB709E" w14:textId="77777777" w:rsidR="001B137F" w:rsidRPr="002C27C7" w:rsidRDefault="001B137F" w:rsidP="00D1459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27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Pr="002C27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</w:tbl>
    <w:p w14:paraId="39C1F90E" w14:textId="73E0BC8B" w:rsidR="001B137F" w:rsidRPr="00AD1C8A" w:rsidRDefault="001B137F" w:rsidP="001B137F">
      <w:pPr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</w:pP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Abbreviations: DR</w:t>
      </w:r>
      <w:r w:rsidR="00D25875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diabetic retinopathy; </w:t>
      </w:r>
      <w:proofErr w:type="spellStart"/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mAlb</w:t>
      </w:r>
      <w:proofErr w:type="spellEnd"/>
      <w:r w:rsidR="00D25875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microalbuminuria; HbA1c</w:t>
      </w:r>
      <w:r w:rsidR="00D25875"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: 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 xml:space="preserve">glycated </w:t>
      </w:r>
      <w:r w:rsidR="003A30B8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hemoglobin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;</w:t>
      </w:r>
    </w:p>
    <w:p w14:paraId="617C50C5" w14:textId="21FDB1C1" w:rsidR="001B137F" w:rsidRPr="00AD1C8A" w:rsidRDefault="001B137F" w:rsidP="001B137F">
      <w:pPr>
        <w:spacing w:line="240" w:lineRule="atLeast"/>
        <w:jc w:val="both"/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</w:pP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Notes: Binary regression analysis, *</w:t>
      </w:r>
      <w:r w:rsidRPr="00AD1C8A">
        <w:rPr>
          <w:rFonts w:ascii="Times New Roman" w:eastAsia="DengXian" w:hAnsi="Times New Roman" w:cs="Times New Roman"/>
          <w:i/>
          <w:iCs/>
          <w:color w:val="000000"/>
          <w:sz w:val="15"/>
          <w:szCs w:val="15"/>
        </w:rPr>
        <w:t>P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&lt;0.05, **</w:t>
      </w:r>
      <w:r w:rsidRPr="00AD1C8A">
        <w:rPr>
          <w:rFonts w:ascii="Times New Roman" w:eastAsia="DengXian" w:hAnsi="Times New Roman" w:cs="Times New Roman"/>
          <w:i/>
          <w:iCs/>
          <w:color w:val="000000"/>
          <w:sz w:val="15"/>
          <w:szCs w:val="15"/>
        </w:rPr>
        <w:t>P</w:t>
      </w:r>
      <w:r w:rsidRPr="00AD1C8A">
        <w:rPr>
          <w:rFonts w:ascii="Times New Roman" w:hAnsi="Times New Roman" w:cs="Times New Roman"/>
          <w:color w:val="000000" w:themeColor="text1"/>
          <w:sz w:val="15"/>
          <w:szCs w:val="15"/>
          <w:lang w:bidi="ar"/>
        </w:rPr>
        <w:t>&lt;0. 001.</w:t>
      </w:r>
    </w:p>
    <w:p w14:paraId="53CF5383" w14:textId="0ECDFD7B" w:rsidR="00DB0609" w:rsidRDefault="00DB0609"/>
    <w:p w14:paraId="0F8222D7" w14:textId="0E7F4CB4" w:rsidR="001B137F" w:rsidRDefault="001B137F"/>
    <w:p w14:paraId="44AE4A84" w14:textId="1A24E643" w:rsidR="001B137F" w:rsidRDefault="001B137F"/>
    <w:p w14:paraId="14A24D3E" w14:textId="1080F28A" w:rsidR="00371228" w:rsidRDefault="00371228"/>
    <w:p w14:paraId="3DE54757" w14:textId="1FEE98B8" w:rsidR="00371228" w:rsidRDefault="00371228"/>
    <w:p w14:paraId="1F658298" w14:textId="144FBA18" w:rsidR="00371228" w:rsidRDefault="00371228"/>
    <w:p w14:paraId="51A2D906" w14:textId="6F6C9EC2" w:rsidR="00371228" w:rsidRDefault="00371228"/>
    <w:p w14:paraId="351361AD" w14:textId="43970496" w:rsidR="00371228" w:rsidRDefault="00371228"/>
    <w:p w14:paraId="1397C70F" w14:textId="40BC58C0" w:rsidR="00371228" w:rsidRDefault="00371228"/>
    <w:p w14:paraId="14A59079" w14:textId="2EA439D1" w:rsidR="00371228" w:rsidRDefault="00371228"/>
    <w:p w14:paraId="6D4AC1D1" w14:textId="67FA6649" w:rsidR="00371228" w:rsidRDefault="00371228"/>
    <w:p w14:paraId="0C32E600" w14:textId="17AE3B8F" w:rsidR="00371228" w:rsidRDefault="00371228"/>
    <w:p w14:paraId="122FA136" w14:textId="48485A4D" w:rsidR="00371228" w:rsidRDefault="00371228"/>
    <w:p w14:paraId="1ABD12F8" w14:textId="2FAA3B31" w:rsidR="00371228" w:rsidRDefault="00371228"/>
    <w:p w14:paraId="45E25BC7" w14:textId="2D5F576B" w:rsidR="005010AF" w:rsidRPr="005010AF" w:rsidRDefault="00371228" w:rsidP="005010AF">
      <w:pPr>
        <w:spacing w:line="480" w:lineRule="auto"/>
        <w:rPr>
          <w:rFonts w:asciiTheme="minorBidi" w:eastAsia="楷体" w:hAnsiTheme="minorBidi" w:cstheme="minorBidi"/>
          <w:b/>
          <w:bCs/>
          <w:color w:val="000000" w:themeColor="text1"/>
          <w:sz w:val="21"/>
          <w:szCs w:val="21"/>
          <w:lang w:bidi="ar"/>
        </w:rPr>
      </w:pPr>
      <w:r w:rsidRPr="005010AF">
        <w:rPr>
          <w:rFonts w:ascii="Arial" w:hAnsi="Arial" w:cs="Arial"/>
          <w:b/>
          <w:bCs/>
          <w:sz w:val="21"/>
          <w:szCs w:val="21"/>
        </w:rPr>
        <w:t>Figure S</w:t>
      </w:r>
      <w:proofErr w:type="gramStart"/>
      <w:r w:rsidRPr="005010AF">
        <w:rPr>
          <w:rFonts w:ascii="Arial" w:hAnsi="Arial" w:cs="Arial"/>
          <w:b/>
          <w:bCs/>
          <w:sz w:val="21"/>
          <w:szCs w:val="21"/>
        </w:rPr>
        <w:t>1</w:t>
      </w:r>
      <w:r w:rsidR="005010AF" w:rsidRPr="005010AF">
        <w:rPr>
          <w:rFonts w:ascii="Arial" w:hAnsi="Arial" w:cs="Arial"/>
          <w:b/>
          <w:bCs/>
          <w:sz w:val="21"/>
          <w:szCs w:val="21"/>
        </w:rPr>
        <w:t xml:space="preserve"> </w:t>
      </w:r>
      <w:r w:rsidR="005010AF">
        <w:rPr>
          <w:rFonts w:ascii="Arial" w:hAnsi="Arial" w:cs="Arial"/>
          <w:b/>
          <w:bCs/>
          <w:sz w:val="21"/>
          <w:szCs w:val="21"/>
        </w:rPr>
        <w:t xml:space="preserve"> </w:t>
      </w:r>
      <w:r w:rsidR="005010AF" w:rsidRPr="005010AF">
        <w:rPr>
          <w:rFonts w:asciiTheme="minorBidi" w:hAnsiTheme="minorBidi" w:cstheme="minorBidi"/>
          <w:b/>
          <w:bCs/>
          <w:color w:val="000000" w:themeColor="text1"/>
          <w:sz w:val="21"/>
          <w:szCs w:val="21"/>
          <w:lang w:bidi="ar"/>
        </w:rPr>
        <w:t>RC</w:t>
      </w:r>
      <w:proofErr w:type="gramEnd"/>
      <w:r w:rsidR="005010AF" w:rsidRPr="005010AF">
        <w:rPr>
          <w:rFonts w:asciiTheme="minorBidi" w:hAnsiTheme="minorBidi" w:cstheme="minorBidi" w:hint="eastAsia"/>
          <w:b/>
          <w:bCs/>
          <w:color w:val="000000" w:themeColor="text1"/>
          <w:sz w:val="21"/>
          <w:szCs w:val="21"/>
          <w:lang w:bidi="ar"/>
        </w:rPr>
        <w:t>,</w:t>
      </w:r>
      <w:r w:rsidR="005010AF" w:rsidRPr="005010AF">
        <w:rPr>
          <w:rFonts w:asciiTheme="minorBidi" w:hAnsiTheme="minorBidi" w:cstheme="minorBidi"/>
          <w:b/>
          <w:bCs/>
          <w:color w:val="000000" w:themeColor="text1"/>
          <w:sz w:val="21"/>
          <w:szCs w:val="21"/>
          <w:lang w:bidi="ar"/>
        </w:rPr>
        <w:t xml:space="preserve"> </w:t>
      </w:r>
      <w:r w:rsidR="005010AF" w:rsidRPr="005010AF">
        <w:rPr>
          <w:rFonts w:asciiTheme="minorBidi" w:hAnsiTheme="minorBidi" w:cstheme="minorBidi" w:hint="eastAsia"/>
          <w:b/>
          <w:bCs/>
          <w:color w:val="000000" w:themeColor="text1"/>
          <w:sz w:val="21"/>
          <w:szCs w:val="21"/>
          <w:lang w:bidi="ar"/>
        </w:rPr>
        <w:t>N</w:t>
      </w:r>
      <w:r w:rsidR="005010AF" w:rsidRPr="005010AF">
        <w:rPr>
          <w:rFonts w:asciiTheme="minorBidi" w:hAnsiTheme="minorBidi" w:cstheme="minorBidi"/>
          <w:b/>
          <w:bCs/>
          <w:color w:val="000000" w:themeColor="text1"/>
          <w:sz w:val="21"/>
          <w:szCs w:val="21"/>
          <w:lang w:bidi="ar"/>
        </w:rPr>
        <w:t xml:space="preserve">LR, </w:t>
      </w:r>
      <w:r w:rsidR="005010AF" w:rsidRPr="005010AF">
        <w:rPr>
          <w:rFonts w:asciiTheme="minorBidi" w:hAnsiTheme="minorBidi" w:cstheme="minorBidi" w:hint="eastAsia"/>
          <w:b/>
          <w:bCs/>
          <w:color w:val="000000" w:themeColor="text1"/>
          <w:sz w:val="21"/>
          <w:szCs w:val="21"/>
          <w:lang w:bidi="ar"/>
        </w:rPr>
        <w:t>a</w:t>
      </w:r>
      <w:r w:rsidR="005010AF" w:rsidRPr="005010AF">
        <w:rPr>
          <w:rFonts w:asciiTheme="minorBidi" w:hAnsiTheme="minorBidi" w:cstheme="minorBidi"/>
          <w:b/>
          <w:bCs/>
          <w:color w:val="000000" w:themeColor="text1"/>
          <w:sz w:val="21"/>
          <w:szCs w:val="21"/>
          <w:lang w:bidi="ar"/>
        </w:rPr>
        <w:t xml:space="preserve">nd </w:t>
      </w:r>
      <w:r w:rsidR="005010AF" w:rsidRPr="005010AF">
        <w:rPr>
          <w:rFonts w:asciiTheme="minorBidi" w:eastAsia="楷体" w:hAnsiTheme="minorBidi" w:cstheme="minorBidi"/>
          <w:b/>
          <w:bCs/>
          <w:color w:val="000000" w:themeColor="text1"/>
          <w:sz w:val="21"/>
          <w:szCs w:val="21"/>
          <w:lang w:bidi="ar"/>
        </w:rPr>
        <w:t>diabetes duration predicted value of DR</w:t>
      </w:r>
    </w:p>
    <w:p w14:paraId="107CBF4E" w14:textId="17E7A987" w:rsidR="00371228" w:rsidRPr="005010AF" w:rsidRDefault="00371228" w:rsidP="00371228">
      <w:pPr>
        <w:rPr>
          <w:rFonts w:ascii="Arial" w:hAnsi="Arial" w:cs="Arial"/>
        </w:rPr>
      </w:pPr>
    </w:p>
    <w:p w14:paraId="1DF3E822" w14:textId="7F676351" w:rsidR="00371228" w:rsidRDefault="00FD1E7F" w:rsidP="003712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D5BB594" wp14:editId="5B26ED38">
            <wp:extent cx="4216820" cy="42168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203" cy="4222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A22CC" w14:textId="77777777" w:rsidR="00FD1E7F" w:rsidRPr="00371228" w:rsidRDefault="00FD1E7F" w:rsidP="00371228">
      <w:pPr>
        <w:rPr>
          <w:rFonts w:ascii="Arial" w:hAnsi="Arial" w:cs="Arial"/>
        </w:rPr>
      </w:pPr>
    </w:p>
    <w:p w14:paraId="30ADA416" w14:textId="2AFFEF21" w:rsidR="00371228" w:rsidRPr="005010AF" w:rsidRDefault="00FD1E7F" w:rsidP="00FD1E7F">
      <w:r>
        <w:rPr>
          <w:rFonts w:asciiTheme="minorBidi" w:hAnsiTheme="minorBidi" w:cstheme="minorBidi"/>
          <w:sz w:val="20"/>
          <w:szCs w:val="20"/>
        </w:rPr>
        <w:t>Abbreviation: ROC, receiver operating characteristic</w:t>
      </w:r>
      <w:r>
        <w:rPr>
          <w:rFonts w:asciiTheme="minorBidi" w:hAnsiTheme="minorBidi" w:cstheme="minorBidi" w:hint="eastAsia"/>
          <w:sz w:val="20"/>
          <w:szCs w:val="20"/>
        </w:rPr>
        <w:t>;</w:t>
      </w:r>
      <w:r>
        <w:rPr>
          <w:rFonts w:asciiTheme="minorBidi" w:hAnsiTheme="minorBidi" w:cstheme="minorBidi"/>
          <w:sz w:val="20"/>
          <w:szCs w:val="20"/>
        </w:rPr>
        <w:t xml:space="preserve"> AUC, area under the curve; DR, diabetic retinopathy; NLR, neutrophil–Lymphocyte ratio; RC, remnant cholesterol; DM duration, diabetes mellitus duration. </w:t>
      </w:r>
    </w:p>
    <w:p w14:paraId="65218557" w14:textId="520540F5" w:rsidR="00371228" w:rsidRDefault="00371228"/>
    <w:p w14:paraId="2E99D57D" w14:textId="5E9FF81F" w:rsidR="00371228" w:rsidRDefault="00371228"/>
    <w:p w14:paraId="39FEA3B0" w14:textId="78DA7C63" w:rsidR="00371228" w:rsidRDefault="00371228"/>
    <w:p w14:paraId="70E2DFEB" w14:textId="4AB5213F" w:rsidR="00371228" w:rsidRDefault="00371228"/>
    <w:p w14:paraId="21C956DD" w14:textId="4416221E" w:rsidR="00371228" w:rsidRDefault="00371228"/>
    <w:p w14:paraId="2027BDD4" w14:textId="77777777" w:rsidR="00371228" w:rsidRDefault="00371228"/>
    <w:sectPr w:rsidR="0037122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D314C" w14:textId="77777777" w:rsidR="008910A5" w:rsidRDefault="008910A5">
      <w:r>
        <w:separator/>
      </w:r>
    </w:p>
  </w:endnote>
  <w:endnote w:type="continuationSeparator" w:id="0">
    <w:p w14:paraId="29C8D6C4" w14:textId="77777777" w:rsidR="008910A5" w:rsidRDefault="00891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panose1 w:val="02010600040101010101"/>
    <w:charset w:val="86"/>
    <w:family w:val="auto"/>
    <w:pitch w:val="default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64433936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93388BA" w14:textId="77777777" w:rsidR="00895F86" w:rsidRDefault="003D7998" w:rsidP="003D1F0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49114EBE" w14:textId="77777777" w:rsidR="00895F86" w:rsidRDefault="008910A5" w:rsidP="00895F86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35727435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0B18D2A" w14:textId="77777777" w:rsidR="00895F86" w:rsidRDefault="003D7998" w:rsidP="003D1F04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6817553" w14:textId="77777777" w:rsidR="00895F86" w:rsidRDefault="008910A5" w:rsidP="00895F8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0F574" w14:textId="77777777" w:rsidR="008910A5" w:rsidRDefault="008910A5">
      <w:r>
        <w:separator/>
      </w:r>
    </w:p>
  </w:footnote>
  <w:footnote w:type="continuationSeparator" w:id="0">
    <w:p w14:paraId="1D0FF13B" w14:textId="77777777" w:rsidR="008910A5" w:rsidRDefault="00891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7F"/>
    <w:rsid w:val="0013483C"/>
    <w:rsid w:val="001B137F"/>
    <w:rsid w:val="00242D63"/>
    <w:rsid w:val="002C27C7"/>
    <w:rsid w:val="00371228"/>
    <w:rsid w:val="0039157B"/>
    <w:rsid w:val="003A30B8"/>
    <w:rsid w:val="003D7998"/>
    <w:rsid w:val="003E5576"/>
    <w:rsid w:val="00497418"/>
    <w:rsid w:val="004B2523"/>
    <w:rsid w:val="005010AF"/>
    <w:rsid w:val="005647F9"/>
    <w:rsid w:val="005B6D07"/>
    <w:rsid w:val="00730112"/>
    <w:rsid w:val="00826801"/>
    <w:rsid w:val="008458DE"/>
    <w:rsid w:val="008713D8"/>
    <w:rsid w:val="008910A5"/>
    <w:rsid w:val="00905A68"/>
    <w:rsid w:val="00970A61"/>
    <w:rsid w:val="00AD1C8A"/>
    <w:rsid w:val="00B23208"/>
    <w:rsid w:val="00CC5479"/>
    <w:rsid w:val="00D00465"/>
    <w:rsid w:val="00D25875"/>
    <w:rsid w:val="00D8610E"/>
    <w:rsid w:val="00DB0609"/>
    <w:rsid w:val="00DC4E62"/>
    <w:rsid w:val="00E21EDC"/>
    <w:rsid w:val="00FD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FB8B5"/>
  <w15:chartTrackingRefBased/>
  <w15:docId w15:val="{21251FC7-4F45-C24E-8FEB-8B9D49F7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37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B13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B137F"/>
    <w:rPr>
      <w:rFonts w:ascii="宋体" w:eastAsia="宋体" w:hAnsi="宋体" w:cs="宋体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1B1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5396365@qq.com</dc:creator>
  <cp:keywords/>
  <dc:description/>
  <cp:lastModifiedBy>1025396365@qq.com</cp:lastModifiedBy>
  <cp:revision>20</cp:revision>
  <dcterms:created xsi:type="dcterms:W3CDTF">2021-12-25T03:09:00Z</dcterms:created>
  <dcterms:modified xsi:type="dcterms:W3CDTF">2021-12-26T05:56:00Z</dcterms:modified>
</cp:coreProperties>
</file>